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34C" w:rsidRPr="00C824DB" w:rsidRDefault="0047334C" w:rsidP="0047334C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10 T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312E8D" w:rsidRPr="00312E8D">
        <w:rPr>
          <w:rFonts w:ascii="Times New Roman" w:hAnsi="Times New Roman" w:cs="Times New Roman"/>
          <w:b/>
          <w:szCs w:val="24"/>
        </w:rPr>
        <w:t>The association between different liver disease categories and risk of hospitalization for infection syndrome and infection-related mortality compared with NBNC patients with normal to mildly elevated liver enzyme levels in men (N = 41,005)</w:t>
      </w:r>
      <w:r w:rsidR="00790779">
        <w:rPr>
          <w:rFonts w:ascii="Times New Roman" w:hAnsi="Times New Roman" w:cs="Times New Roman"/>
          <w:b/>
          <w:szCs w:val="24"/>
        </w:rPr>
        <w:t>.</w:t>
      </w:r>
    </w:p>
    <w:tbl>
      <w:tblPr>
        <w:tblW w:w="13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5"/>
        <w:gridCol w:w="1986"/>
        <w:gridCol w:w="1543"/>
        <w:gridCol w:w="1543"/>
        <w:gridCol w:w="1543"/>
        <w:gridCol w:w="1543"/>
        <w:gridCol w:w="1543"/>
        <w:gridCol w:w="1544"/>
      </w:tblGrid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72187B" w:rsidRDefault="0072187B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 ALT normal to 1.5x UNL</w:t>
            </w:r>
          </w:p>
        </w:tc>
        <w:tc>
          <w:tcPr>
            <w:tcW w:w="3086" w:type="dxa"/>
            <w:gridSpan w:val="2"/>
            <w:shd w:val="clear" w:color="auto" w:fill="auto"/>
            <w:vAlign w:val="center"/>
          </w:tcPr>
          <w:p w:rsidR="0047334C" w:rsidRPr="00C824DB" w:rsidRDefault="0072187B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≥ 1.5x UNL</w:t>
            </w:r>
          </w:p>
        </w:tc>
        <w:tc>
          <w:tcPr>
            <w:tcW w:w="3086" w:type="dxa"/>
            <w:gridSpan w:val="2"/>
            <w:shd w:val="clear" w:color="auto" w:fill="auto"/>
            <w:vAlign w:val="center"/>
          </w:tcPr>
          <w:p w:rsidR="0047334C" w:rsidRPr="0072187B" w:rsidRDefault="0047334C" w:rsidP="00721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2187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3087" w:type="dxa"/>
            <w:gridSpan w:val="2"/>
            <w:shd w:val="clear" w:color="auto" w:fill="auto"/>
            <w:vAlign w:val="center"/>
          </w:tcPr>
          <w:p w:rsidR="0047334C" w:rsidRPr="0072187B" w:rsidRDefault="0047334C" w:rsidP="00721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2187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4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for infection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1 (0.61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9 (0.9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8 (0.61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4 (0.8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1 (1.4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84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2 (1.0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48 (0.32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0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3 (0.5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5 (0.42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2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5 (0.65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4 (1.21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23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2 (0.9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6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5 (0.42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9 (0.92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9 (0.49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5 (0.79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6 (1.6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39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6 (1.11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6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Intra-abdominal 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4 (0.9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5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7 (0.95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9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1 (0.5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7 (0.58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1 (0.89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4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5 (0.78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71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Reproductive and urinary tract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46 (0.32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6 (0.53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3 (0.6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0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6 (0.8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3 (1.07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1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1 (0.83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kin and soft tissue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2 (0.58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4 (0.6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0 (0.53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8 (0.6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8 (0.8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0 (0.67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9 (0.4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2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6 (0.5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69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44 (0.18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9 (0.2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8 (0.68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.11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0 (0.53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.19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41 (0.0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.07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8 (0.08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.3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.96 (1.49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837FA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.83 (1.13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837FA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bookmarkStart w:id="0" w:name="_GoBack"/>
            <w:bookmarkEnd w:id="0"/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6 (0.3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8 (0.43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25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8 (0.36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4 (0.4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9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9 (0.25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49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4 (0.2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02)</w:t>
            </w:r>
          </w:p>
        </w:tc>
      </w:tr>
      <w:tr w:rsidR="0047334C" w:rsidRPr="00C824DB" w:rsidTr="005E4C56">
        <w:tc>
          <w:tcPr>
            <w:tcW w:w="2545" w:type="dxa"/>
            <w:shd w:val="clear" w:color="auto" w:fill="auto"/>
          </w:tcPr>
          <w:p w:rsidR="0047334C" w:rsidRPr="00C824DB" w:rsidRDefault="0047334C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Infection-related deaths</w:t>
            </w:r>
          </w:p>
        </w:tc>
        <w:tc>
          <w:tcPr>
            <w:tcW w:w="1986" w:type="dxa"/>
            <w:vAlign w:val="center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3 (0.37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18 (1.11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.30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38 (0.19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3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8 (0.40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5 (1.09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.49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47334C" w:rsidRPr="00C824DB" w:rsidRDefault="0047334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3 (0.74</w:t>
            </w:r>
            <w:r w:rsidR="007218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38)</w:t>
            </w:r>
          </w:p>
        </w:tc>
      </w:tr>
    </w:tbl>
    <w:p w:rsidR="0047334C" w:rsidRDefault="0047334C" w:rsidP="0047334C">
      <w:pPr>
        <w:rPr>
          <w:rFonts w:ascii="Times New Roman" w:hAnsi="Times New Roman" w:cs="Times New Roman"/>
          <w:sz w:val="20"/>
          <w:szCs w:val="20"/>
        </w:rPr>
      </w:pPr>
      <w:r w:rsidRPr="00C824DB">
        <w:rPr>
          <w:rFonts w:ascii="Times New Roman" w:hAnsi="Times New Roman" w:cs="Times New Roman"/>
          <w:sz w:val="20"/>
          <w:szCs w:val="20"/>
        </w:rPr>
        <w:t xml:space="preserve">*Adjusted for continuous age, BMI category, smoking (current, non-current), alcohol </w:t>
      </w:r>
      <w:r w:rsidR="004837FA">
        <w:rPr>
          <w:rFonts w:ascii="Times New Roman" w:hAnsi="Times New Roman" w:cs="Times New Roman"/>
          <w:sz w:val="20"/>
          <w:szCs w:val="20"/>
        </w:rPr>
        <w:t>consumption, education level, diabetes</w:t>
      </w:r>
      <w:r w:rsidRPr="00C824DB">
        <w:rPr>
          <w:rFonts w:ascii="Times New Roman" w:hAnsi="Times New Roman" w:cs="Times New Roman"/>
          <w:sz w:val="20"/>
          <w:szCs w:val="20"/>
        </w:rPr>
        <w:t xml:space="preserve"> (no, fasting glucose ≤130, 131-200, &gt;200), eGFR category, systemic steroids use &gt;30 days before study entry, and history of hospitalization within 6 months before hospitalization for infection syndrom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837FA" w:rsidRPr="004837FA" w:rsidRDefault="004837FA" w:rsidP="0047334C">
      <w:pPr>
        <w:rPr>
          <w:rFonts w:ascii="Times New Roman" w:hAnsi="Times New Roman" w:cs="Times New Roman"/>
          <w:b/>
          <w:sz w:val="20"/>
          <w:szCs w:val="20"/>
        </w:rPr>
      </w:pPr>
      <w:r w:rsidRPr="004837FA">
        <w:rPr>
          <w:rFonts w:ascii="Times New Roman" w:eastAsia="標楷體" w:hAnsi="Times New Roman" w:cs="Times New Roman"/>
          <w:b/>
          <w:sz w:val="20"/>
          <w:szCs w:val="20"/>
        </w:rPr>
        <w:t xml:space="preserve">Abbreviations: ALT, alanine aminotransferase; BMI, body mass index; eGFR, estimated glomerular filtration rate; HR, hazard ratio; NA, not applicable; NBNC, </w:t>
      </w:r>
      <w:r w:rsidRPr="004837FA">
        <w:rPr>
          <w:rFonts w:ascii="Times New Roman" w:eastAsia="標楷體" w:hAnsi="Times New Roman" w:cs="Times New Roman"/>
          <w:b/>
          <w:sz w:val="20"/>
          <w:szCs w:val="20"/>
        </w:rPr>
        <w:lastRenderedPageBreak/>
        <w:t>no HBV or HCV infection; NC-HBV, noncirrhotic with HBV infection; NC-HCV, noncirrhotic with HCV infection; UNL, upper normal limit</w:t>
      </w:r>
    </w:p>
    <w:p w:rsidR="00D77679" w:rsidRPr="0047334C" w:rsidRDefault="00D77679"/>
    <w:sectPr w:rsidR="00D77679" w:rsidRPr="0047334C" w:rsidSect="0047334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1AF8" w:rsidRDefault="00391AF8" w:rsidP="00312E8D">
      <w:r>
        <w:separator/>
      </w:r>
    </w:p>
  </w:endnote>
  <w:endnote w:type="continuationSeparator" w:id="0">
    <w:p w:rsidR="00391AF8" w:rsidRDefault="00391AF8" w:rsidP="00312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1AF8" w:rsidRDefault="00391AF8" w:rsidP="00312E8D">
      <w:r>
        <w:separator/>
      </w:r>
    </w:p>
  </w:footnote>
  <w:footnote w:type="continuationSeparator" w:id="0">
    <w:p w:rsidR="00391AF8" w:rsidRDefault="00391AF8" w:rsidP="00312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34C"/>
    <w:rsid w:val="00192A32"/>
    <w:rsid w:val="001A735C"/>
    <w:rsid w:val="00312E8D"/>
    <w:rsid w:val="00391AF8"/>
    <w:rsid w:val="0047334C"/>
    <w:rsid w:val="004837FA"/>
    <w:rsid w:val="0063404D"/>
    <w:rsid w:val="0072187B"/>
    <w:rsid w:val="00790779"/>
    <w:rsid w:val="008F0B6D"/>
    <w:rsid w:val="00D7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165BD"/>
  <w15:chartTrackingRefBased/>
  <w15:docId w15:val="{39922F29-A37B-4933-9B46-4E5F8A6E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34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E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12E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12E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12E8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36:00Z</dcterms:created>
  <dcterms:modified xsi:type="dcterms:W3CDTF">2019-08-24T14:57:00Z</dcterms:modified>
</cp:coreProperties>
</file>